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70CB3" w14:textId="77777777" w:rsidR="00B82B13" w:rsidRDefault="00B82B13" w:rsidP="00B82B1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-only supplemental Figures</w:t>
      </w:r>
    </w:p>
    <w:p w14:paraId="1E227943" w14:textId="6448D1D6" w:rsidR="00B82B13" w:rsidRPr="00CD1A67" w:rsidRDefault="00B82B13" w:rsidP="00B82B13">
      <w:pPr>
        <w:ind w:left="-567"/>
        <w:rPr>
          <w:rFonts w:ascii="Arial" w:hAnsi="Arial" w:cs="Arial"/>
          <w:sz w:val="24"/>
          <w:szCs w:val="24"/>
        </w:rPr>
      </w:pPr>
      <w:bookmarkStart w:id="0" w:name="_Toc175324135"/>
      <w:r>
        <w:rPr>
          <w:i/>
          <w:iCs/>
          <w:sz w:val="18"/>
          <w:szCs w:val="18"/>
        </w:rPr>
        <w:tab/>
      </w:r>
      <w:proofErr w:type="spellStart"/>
      <w:r>
        <w:rPr>
          <w:rFonts w:ascii="Arial" w:hAnsi="Arial" w:cs="Arial"/>
          <w:sz w:val="24"/>
          <w:szCs w:val="24"/>
        </w:rPr>
        <w:t>eFigure</w:t>
      </w:r>
      <w:proofErr w:type="spellEnd"/>
      <w:r>
        <w:rPr>
          <w:rFonts w:ascii="Arial" w:hAnsi="Arial" w:cs="Arial"/>
          <w:sz w:val="24"/>
          <w:szCs w:val="24"/>
        </w:rPr>
        <w:t xml:space="preserve"> 9 Sources of Bacteria Post-Feeding Milk by Individual Infant</w:t>
      </w:r>
    </w:p>
    <w:bookmarkEnd w:id="0"/>
    <w:p w14:paraId="2B92B5E4" w14:textId="429AEA3F" w:rsidR="00B82B13" w:rsidRDefault="00B82B13" w:rsidP="00B82B13">
      <w:pPr>
        <w:ind w:left="-567"/>
        <w:rPr>
          <w:i/>
          <w:iCs/>
          <w:sz w:val="18"/>
          <w:szCs w:val="18"/>
        </w:rPr>
      </w:pPr>
    </w:p>
    <w:p w14:paraId="7C2C7B55" w14:textId="17AFAD7B" w:rsidR="00D40F3B" w:rsidRDefault="002E3F24" w:rsidP="002E3F2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14:ligatures w14:val="standardContextual"/>
        </w:rPr>
        <w:drawing>
          <wp:inline distT="0" distB="0" distL="0" distR="0" wp14:anchorId="6C05632A" wp14:editId="499F032D">
            <wp:extent cx="6461320" cy="2577548"/>
            <wp:effectExtent l="0" t="0" r="0" b="0"/>
            <wp:docPr id="191922090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22090" name="Picture 19192209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7406" cy="258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BDD63" w14:textId="77777777" w:rsidR="00D40F3B" w:rsidRDefault="00D40F3B" w:rsidP="00B82B13">
      <w:pPr>
        <w:rPr>
          <w:rFonts w:ascii="Arial" w:hAnsi="Arial" w:cs="Arial"/>
          <w:sz w:val="16"/>
          <w:szCs w:val="16"/>
        </w:rPr>
      </w:pPr>
    </w:p>
    <w:p w14:paraId="3658A84C" w14:textId="518478D1" w:rsidR="00B82B13" w:rsidRPr="001938EE" w:rsidRDefault="00B82B13" w:rsidP="00B82B13">
      <w:pPr>
        <w:rPr>
          <w:rFonts w:ascii="Arial" w:hAnsi="Arial" w:cs="Arial"/>
          <w:sz w:val="16"/>
          <w:szCs w:val="16"/>
        </w:rPr>
      </w:pPr>
      <w:proofErr w:type="spellStart"/>
      <w:r w:rsidRPr="001938EE">
        <w:rPr>
          <w:rFonts w:ascii="Arial" w:hAnsi="Arial" w:cs="Arial"/>
          <w:sz w:val="16"/>
          <w:szCs w:val="16"/>
        </w:rPr>
        <w:t>eFigure</w:t>
      </w:r>
      <w:proofErr w:type="spellEnd"/>
      <w:r w:rsidRPr="001938EE">
        <w:rPr>
          <w:rFonts w:ascii="Arial" w:hAnsi="Arial" w:cs="Arial"/>
          <w:sz w:val="16"/>
          <w:szCs w:val="16"/>
        </w:rPr>
        <w:t xml:space="preserve"> 9: Source of bacteria found in post-feeding milk, by individual infant. Each box represents the bacterial composition of the post-feeding bottle of one </w:t>
      </w:r>
      <w:proofErr w:type="gramStart"/>
      <w:r w:rsidRPr="001938EE">
        <w:rPr>
          <w:rFonts w:ascii="Arial" w:hAnsi="Arial" w:cs="Arial"/>
          <w:sz w:val="16"/>
          <w:szCs w:val="16"/>
        </w:rPr>
        <w:t>infant,</w:t>
      </w:r>
      <w:proofErr w:type="gramEnd"/>
      <w:r w:rsidRPr="001938EE">
        <w:rPr>
          <w:rFonts w:ascii="Arial" w:hAnsi="Arial" w:cs="Arial"/>
          <w:sz w:val="16"/>
          <w:szCs w:val="16"/>
        </w:rPr>
        <w:t xml:space="preserve"> colors reflect the source of the bacterial species identified. Purple= bacterial species found in the pre-feeding bottle, yellow = bacterial species identified in the infant’s buccal swab, blue= bacteria found in </w:t>
      </w:r>
      <w:proofErr w:type="gramStart"/>
      <w:r w:rsidRPr="001938EE">
        <w:rPr>
          <w:rFonts w:ascii="Arial" w:hAnsi="Arial" w:cs="Arial"/>
          <w:sz w:val="16"/>
          <w:szCs w:val="16"/>
        </w:rPr>
        <w:t>neither</w:t>
      </w:r>
      <w:proofErr w:type="gramEnd"/>
      <w:r w:rsidRPr="001938EE">
        <w:rPr>
          <w:rFonts w:ascii="Arial" w:hAnsi="Arial" w:cs="Arial"/>
          <w:sz w:val="16"/>
          <w:szCs w:val="16"/>
        </w:rPr>
        <w:t>.</w:t>
      </w:r>
    </w:p>
    <w:p w14:paraId="023D357E" w14:textId="77777777" w:rsidR="00B82B13" w:rsidRPr="00C04F21" w:rsidRDefault="00B82B13" w:rsidP="00B82B13">
      <w:pPr>
        <w:rPr>
          <w:rFonts w:ascii="Arial" w:hAnsi="Arial" w:cs="Arial"/>
          <w:sz w:val="24"/>
          <w:szCs w:val="24"/>
        </w:rPr>
      </w:pPr>
    </w:p>
    <w:p w14:paraId="0139DA00" w14:textId="77777777" w:rsidR="00B82B13" w:rsidRPr="00C04F21" w:rsidRDefault="00B82B13" w:rsidP="00B82B13">
      <w:pPr>
        <w:rPr>
          <w:rFonts w:ascii="Arial" w:hAnsi="Arial" w:cs="Arial"/>
          <w:sz w:val="24"/>
          <w:szCs w:val="24"/>
        </w:rPr>
      </w:pPr>
    </w:p>
    <w:p w14:paraId="236CE076" w14:textId="77777777" w:rsidR="00B82B13" w:rsidRPr="00C04F21" w:rsidRDefault="00B82B13" w:rsidP="00B82B13">
      <w:pPr>
        <w:rPr>
          <w:rFonts w:ascii="Arial" w:hAnsi="Arial" w:cs="Arial"/>
          <w:sz w:val="24"/>
          <w:szCs w:val="24"/>
        </w:rPr>
      </w:pPr>
    </w:p>
    <w:p w14:paraId="22EBCAA8" w14:textId="77777777" w:rsidR="00B82B13" w:rsidRPr="00C04F21" w:rsidRDefault="00B82B13" w:rsidP="00B82B13">
      <w:pPr>
        <w:rPr>
          <w:rFonts w:ascii="Calibri" w:hAnsi="Calibri" w:cs="Calibri"/>
        </w:rPr>
      </w:pPr>
    </w:p>
    <w:p w14:paraId="4ACA53C7" w14:textId="6A246190" w:rsidR="00B82B13" w:rsidRDefault="00B82B13" w:rsidP="00B82B13">
      <w:pPr>
        <w:rPr>
          <w:rFonts w:ascii="Arial" w:hAnsi="Arial" w:cs="Arial"/>
          <w:sz w:val="24"/>
          <w:szCs w:val="24"/>
        </w:rPr>
      </w:pPr>
    </w:p>
    <w:sectPr w:rsidR="00B82B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13"/>
    <w:rsid w:val="0008277C"/>
    <w:rsid w:val="000D6542"/>
    <w:rsid w:val="0013462B"/>
    <w:rsid w:val="001859D3"/>
    <w:rsid w:val="001E6B84"/>
    <w:rsid w:val="002E1B28"/>
    <w:rsid w:val="002E3F24"/>
    <w:rsid w:val="002E503A"/>
    <w:rsid w:val="002F36E2"/>
    <w:rsid w:val="002F7004"/>
    <w:rsid w:val="00316C02"/>
    <w:rsid w:val="00342FDA"/>
    <w:rsid w:val="003A4C4A"/>
    <w:rsid w:val="003C54F3"/>
    <w:rsid w:val="003C7CE1"/>
    <w:rsid w:val="003F4E11"/>
    <w:rsid w:val="004A641E"/>
    <w:rsid w:val="004C0D7A"/>
    <w:rsid w:val="005008D0"/>
    <w:rsid w:val="00634AA5"/>
    <w:rsid w:val="00654089"/>
    <w:rsid w:val="00701CEA"/>
    <w:rsid w:val="00717190"/>
    <w:rsid w:val="00745DEB"/>
    <w:rsid w:val="00785A5F"/>
    <w:rsid w:val="00835962"/>
    <w:rsid w:val="00877B35"/>
    <w:rsid w:val="009A0676"/>
    <w:rsid w:val="009B4D67"/>
    <w:rsid w:val="009E44EB"/>
    <w:rsid w:val="00B06A07"/>
    <w:rsid w:val="00B35119"/>
    <w:rsid w:val="00B35A1C"/>
    <w:rsid w:val="00B77FE4"/>
    <w:rsid w:val="00B82B13"/>
    <w:rsid w:val="00B96D88"/>
    <w:rsid w:val="00C43635"/>
    <w:rsid w:val="00C9513B"/>
    <w:rsid w:val="00CB0B6B"/>
    <w:rsid w:val="00CB2AD0"/>
    <w:rsid w:val="00D40F3B"/>
    <w:rsid w:val="00D8445B"/>
    <w:rsid w:val="00E375A7"/>
    <w:rsid w:val="00E512E4"/>
    <w:rsid w:val="00E7194A"/>
    <w:rsid w:val="00E9769E"/>
    <w:rsid w:val="00EA35D2"/>
    <w:rsid w:val="00ED364D"/>
    <w:rsid w:val="00EE1AB1"/>
    <w:rsid w:val="00F345AF"/>
    <w:rsid w:val="00FB5C04"/>
    <w:rsid w:val="00FD3965"/>
    <w:rsid w:val="00FE3806"/>
    <w:rsid w:val="00FF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27A95"/>
  <w15:chartTrackingRefBased/>
  <w15:docId w15:val="{C4036844-7919-46D5-8941-8659D4D1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1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B13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B13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B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2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B1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B1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Kayser</dc:creator>
  <cp:keywords/>
  <dc:description/>
  <cp:lastModifiedBy>Moritz Kayser</cp:lastModifiedBy>
  <cp:revision>3</cp:revision>
  <cp:lastPrinted>2026-02-11T13:15:00Z</cp:lastPrinted>
  <dcterms:created xsi:type="dcterms:W3CDTF">2026-02-12T16:19:00Z</dcterms:created>
  <dcterms:modified xsi:type="dcterms:W3CDTF">2026-02-12T16:22:00Z</dcterms:modified>
</cp:coreProperties>
</file>